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CD498" w14:textId="77777777" w:rsidR="00E17D01" w:rsidRPr="00644BB0" w:rsidRDefault="00E17D01" w:rsidP="00E17D01">
      <w:pPr>
        <w:pStyle w:val="Heading1"/>
        <w:rPr>
          <w:rFonts w:ascii="Times New Roman" w:hAnsi="Times New Roman" w:cs="Times New Roman"/>
        </w:rPr>
      </w:pPr>
      <w:r w:rsidRPr="00644BB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ppendix</w:t>
      </w:r>
    </w:p>
    <w:p w14:paraId="589B6383" w14:textId="77777777" w:rsidR="00E17D01" w:rsidRDefault="00E17D01" w:rsidP="00E17D01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08748AB0" w14:textId="0F41D189" w:rsidR="00E17D01" w:rsidRPr="00644BB0" w:rsidRDefault="00E17D01" w:rsidP="00E17D01">
      <w:pPr>
        <w:spacing w:after="0"/>
        <w:rPr>
          <w:rFonts w:ascii="Times New Roman" w:hAnsi="Times New Roman" w:cs="Times New Roman"/>
          <w:b/>
          <w:bCs/>
        </w:rPr>
      </w:pPr>
      <w:r w:rsidRPr="00644BB0">
        <w:rPr>
          <w:rFonts w:ascii="Times New Roman" w:hAnsi="Times New Roman" w:cs="Times New Roman"/>
          <w:b/>
          <w:bCs/>
        </w:rPr>
        <w:t xml:space="preserve">Table </w:t>
      </w:r>
      <w:r w:rsidR="005A65D4">
        <w:rPr>
          <w:rFonts w:ascii="Times New Roman" w:hAnsi="Times New Roman" w:cs="Times New Roman"/>
          <w:b/>
          <w:bCs/>
        </w:rPr>
        <w:t>S</w:t>
      </w:r>
      <w:r w:rsidRPr="00644BB0">
        <w:rPr>
          <w:rFonts w:ascii="Times New Roman" w:hAnsi="Times New Roman" w:cs="Times New Roman"/>
          <w:b/>
          <w:bCs/>
        </w:rPr>
        <w:t xml:space="preserve">1. </w:t>
      </w:r>
      <w:r w:rsidRPr="00E17D01">
        <w:rPr>
          <w:rFonts w:ascii="Times New Roman" w:hAnsi="Times New Roman" w:cs="Times New Roman"/>
        </w:rPr>
        <w:t>Survey Questions and Constructs</w:t>
      </w:r>
    </w:p>
    <w:tbl>
      <w:tblPr>
        <w:tblW w:w="9535" w:type="dxa"/>
        <w:jc w:val="center"/>
        <w:tblLook w:val="04A0" w:firstRow="1" w:lastRow="0" w:firstColumn="1" w:lastColumn="0" w:noHBand="0" w:noVBand="1"/>
      </w:tblPr>
      <w:tblGrid>
        <w:gridCol w:w="1190"/>
        <w:gridCol w:w="6275"/>
        <w:gridCol w:w="2070"/>
      </w:tblGrid>
      <w:tr w:rsidR="00E17D01" w:rsidRPr="008028CC" w14:paraId="6A32D6ED" w14:textId="77777777" w:rsidTr="00DC4981">
        <w:trPr>
          <w:trHeight w:val="290"/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2FA4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uct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9F23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E598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E17D01" w:rsidRPr="008028CC" w14:paraId="268C84EE" w14:textId="77777777" w:rsidTr="00DC4981">
        <w:trPr>
          <w:trHeight w:val="580"/>
          <w:jc w:val="center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2B7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E2708B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usually bothers me when health-conscious social media companies ask me for personal health informa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6B13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 1</w:t>
            </w:r>
          </w:p>
        </w:tc>
      </w:tr>
      <w:tr w:rsidR="00E17D01" w:rsidRPr="008028CC" w14:paraId="2110A076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6DCF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585C0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 health-conscious social media companies ask me for personal health information, I sometimes think twice before providing it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F1C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 2</w:t>
            </w:r>
          </w:p>
        </w:tc>
      </w:tr>
      <w:tr w:rsidR="00E17D01" w:rsidRPr="008028CC" w14:paraId="3F37C34D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8CB0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9E9CC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bothers me to give personal health information to so many health-conscious social media companies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F0E2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 3</w:t>
            </w:r>
          </w:p>
        </w:tc>
      </w:tr>
      <w:tr w:rsidR="00E17D01" w:rsidRPr="008028CC" w14:paraId="20AF3E04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C397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455190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’m concerned that health-conscious social media companies are collecting too much personal health information about me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D827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 4</w:t>
            </w:r>
          </w:p>
        </w:tc>
      </w:tr>
      <w:tr w:rsidR="00E17D01" w:rsidRPr="008028CC" w14:paraId="243D07DB" w14:textId="77777777" w:rsidTr="00DC4981">
        <w:trPr>
          <w:trHeight w:val="870"/>
          <w:jc w:val="center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DDDD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E7341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r’s social media privacy is really a matter of users’ right to exercise control and autonomy over decisions about how their information is collected, used, and shared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43C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1</w:t>
            </w:r>
          </w:p>
        </w:tc>
      </w:tr>
      <w:tr w:rsidR="00E17D01" w:rsidRPr="008028CC" w14:paraId="0FD42C30" w14:textId="77777777" w:rsidTr="00DC4981">
        <w:trPr>
          <w:trHeight w:val="29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3190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3EB6B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r’s social media control of personal information is key to user privacy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6BD3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2</w:t>
            </w:r>
          </w:p>
        </w:tc>
      </w:tr>
      <w:tr w:rsidR="00E17D01" w:rsidRPr="008028CC" w14:paraId="037D2B4A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D932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2C3000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believe that social media privacy is invaded when control is lost or unwillingly reduced </w:t>
            </w:r>
            <w:proofErr w:type="gramStart"/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 a result of</w:t>
            </w:r>
            <w:proofErr w:type="gramEnd"/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marketing transac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4BDD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 3</w:t>
            </w:r>
          </w:p>
        </w:tc>
      </w:tr>
      <w:tr w:rsidR="00E17D01" w:rsidRPr="008028CC" w14:paraId="377A2365" w14:textId="77777777" w:rsidTr="00DC4981">
        <w:trPr>
          <w:trHeight w:val="580"/>
          <w:jc w:val="center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6CBA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21A4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-conscious social media companies seeking information online should disclose the way the data are collected, processed, and used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CF44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 1</w:t>
            </w:r>
          </w:p>
        </w:tc>
      </w:tr>
      <w:tr w:rsidR="00E17D01" w:rsidRPr="008028CC" w14:paraId="0F7DDE7A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9C4D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F5222B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good social media privacy policy should have a clear and conspicuous disclosure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B08D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 2</w:t>
            </w:r>
          </w:p>
        </w:tc>
      </w:tr>
      <w:tr w:rsidR="00E17D01" w:rsidRPr="008028CC" w14:paraId="002A30A5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AC35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76ECE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t is very important to me that I am aware and knowledgeable about how my personal </w:t>
            </w:r>
            <w:proofErr w:type="gramStart"/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  <w:proofErr w:type="gramEnd"/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my health information will be used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B0EC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 3</w:t>
            </w:r>
          </w:p>
        </w:tc>
      </w:tr>
      <w:tr w:rsidR="00E17D01" w:rsidRPr="008028CC" w14:paraId="60B87587" w14:textId="77777777" w:rsidTr="00DC4981">
        <w:trPr>
          <w:trHeight w:val="580"/>
          <w:jc w:val="center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D46C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A3311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-conscious social media companies would be trustworthy in handling my health informa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064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 1</w:t>
            </w:r>
          </w:p>
        </w:tc>
      </w:tr>
      <w:tr w:rsidR="00E17D01" w:rsidRPr="008028CC" w14:paraId="79A77B72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96C9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824F39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-conscious social media companies would tell the truth and fulfill promises related to health information provided by me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0C02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 2</w:t>
            </w:r>
          </w:p>
        </w:tc>
      </w:tr>
      <w:tr w:rsidR="00E17D01" w:rsidRPr="008028CC" w14:paraId="02D4BBEB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7B2A3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CCD22F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trust that health-conscious social media companies would keep my best interests in mind when dealing with my health informa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2D0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 3</w:t>
            </w:r>
          </w:p>
        </w:tc>
      </w:tr>
      <w:tr w:rsidR="00E17D01" w:rsidRPr="008028CC" w14:paraId="2E052B46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CD5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87211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-conscious social media companies are in general predictable and consistent regarding the usage of health informa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083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 4</w:t>
            </w:r>
          </w:p>
        </w:tc>
      </w:tr>
      <w:tr w:rsidR="00E17D01" w:rsidRPr="008028CC" w14:paraId="2FD17167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9F5AC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287C5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-conscious social media companies are always honest with customers when it comes to using health information that I would prov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8AED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ing beliefs 5</w:t>
            </w:r>
          </w:p>
        </w:tc>
      </w:tr>
      <w:tr w:rsidR="00E17D01" w:rsidRPr="008028CC" w14:paraId="64F41C0C" w14:textId="77777777" w:rsidTr="00DC4981">
        <w:trPr>
          <w:trHeight w:val="580"/>
          <w:jc w:val="center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44F4" w14:textId="77777777" w:rsidR="00E17D01" w:rsidRPr="008028CC" w:rsidRDefault="00E17D01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79F186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general, it would be risky to give my health information to health-conscious social media compani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73F4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 1</w:t>
            </w:r>
          </w:p>
        </w:tc>
      </w:tr>
      <w:tr w:rsidR="00E17D01" w:rsidRPr="008028CC" w14:paraId="58C89595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4F259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1E8B9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e would be high potential for loss associated with giving my health information to health-conscious social media companies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B102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 2</w:t>
            </w:r>
          </w:p>
        </w:tc>
      </w:tr>
      <w:tr w:rsidR="00E17D01" w:rsidRPr="008028CC" w14:paraId="558C8007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6440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55AD0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e would be too much uncertainty associated with giving my health information to health-conscious social media companies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1E8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 3</w:t>
            </w:r>
          </w:p>
        </w:tc>
      </w:tr>
      <w:tr w:rsidR="00E17D01" w:rsidRPr="008028CC" w14:paraId="494405E9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87BF7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86A07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viding health-conscious social media companies with my health information would involve many unexpected problems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6A55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 4</w:t>
            </w:r>
          </w:p>
        </w:tc>
      </w:tr>
      <w:tr w:rsidR="00E17D01" w:rsidRPr="008028CC" w14:paraId="0A2B5B4D" w14:textId="77777777" w:rsidTr="00DC4981">
        <w:trPr>
          <w:trHeight w:val="580"/>
          <w:jc w:val="center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39CF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C9FACA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would feel safe giving my health information to health-conscious social media companies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D44D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 5</w:t>
            </w:r>
          </w:p>
        </w:tc>
      </w:tr>
      <w:tr w:rsidR="00E17D01" w:rsidRPr="008028CC" w14:paraId="739C40F6" w14:textId="77777777" w:rsidTr="00DC4981">
        <w:trPr>
          <w:trHeight w:val="580"/>
          <w:jc w:val="center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5DD5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CE8B71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comfortable with providing your own health related information to receive customized pregnant health content via social media?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870CE" w14:textId="77777777" w:rsidR="00E17D01" w:rsidRPr="008028CC" w:rsidRDefault="00E17D01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2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 to reveal health information to receive the health benefit via social media</w:t>
            </w:r>
          </w:p>
        </w:tc>
      </w:tr>
    </w:tbl>
    <w:p w14:paraId="4C750B10" w14:textId="77777777" w:rsidR="00E17D01" w:rsidRPr="00644BB0" w:rsidRDefault="00E17D01" w:rsidP="00E17D01">
      <w:pPr>
        <w:rPr>
          <w:rFonts w:ascii="Times New Roman" w:hAnsi="Times New Roman" w:cs="Times New Roman"/>
        </w:rPr>
      </w:pPr>
    </w:p>
    <w:p w14:paraId="168FE1FD" w14:textId="77777777" w:rsidR="004379B8" w:rsidRDefault="004379B8" w:rsidP="004379B8">
      <w:pPr>
        <w:spacing w:after="0"/>
        <w:jc w:val="center"/>
        <w:rPr>
          <w:rFonts w:ascii="Times New Roman" w:hAnsi="Times New Roman" w:cs="Times New Roman"/>
        </w:rPr>
      </w:pPr>
    </w:p>
    <w:p w14:paraId="2489D405" w14:textId="2FE15F5A" w:rsidR="004379B8" w:rsidRPr="00644BB0" w:rsidRDefault="004379B8" w:rsidP="004379B8">
      <w:pPr>
        <w:spacing w:after="0"/>
        <w:rPr>
          <w:rFonts w:ascii="Times New Roman" w:hAnsi="Times New Roman" w:cs="Times New Roman"/>
        </w:rPr>
      </w:pPr>
      <w:r w:rsidRPr="005A65D4">
        <w:rPr>
          <w:rFonts w:ascii="Times New Roman" w:hAnsi="Times New Roman" w:cs="Times New Roman"/>
          <w:b/>
          <w:bCs/>
        </w:rPr>
        <w:t xml:space="preserve">Table </w:t>
      </w:r>
      <w:r w:rsidR="005A65D4" w:rsidRPr="005A65D4">
        <w:rPr>
          <w:rFonts w:ascii="Times New Roman" w:hAnsi="Times New Roman" w:cs="Times New Roman"/>
          <w:b/>
          <w:bCs/>
        </w:rPr>
        <w:t>S</w:t>
      </w:r>
      <w:r w:rsidR="00E17D01" w:rsidRPr="005A65D4">
        <w:rPr>
          <w:rFonts w:ascii="Times New Roman" w:hAnsi="Times New Roman" w:cs="Times New Roman"/>
          <w:b/>
          <w:bCs/>
        </w:rPr>
        <w:t>2</w:t>
      </w:r>
      <w:r w:rsidRPr="005A65D4">
        <w:rPr>
          <w:rFonts w:ascii="Times New Roman" w:hAnsi="Times New Roman" w:cs="Times New Roman"/>
          <w:b/>
          <w:bCs/>
        </w:rPr>
        <w:t>.</w:t>
      </w:r>
      <w:r w:rsidRPr="00644BB0">
        <w:rPr>
          <w:rFonts w:ascii="Times New Roman" w:hAnsi="Times New Roman" w:cs="Times New Roman"/>
        </w:rPr>
        <w:t xml:space="preserve"> Loadings and Cross-Loadings of the Reflective Items and Internal Consistency Reliability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345"/>
        <w:gridCol w:w="1170"/>
        <w:gridCol w:w="1260"/>
        <w:gridCol w:w="1170"/>
        <w:gridCol w:w="1170"/>
        <w:gridCol w:w="1260"/>
        <w:gridCol w:w="1260"/>
        <w:gridCol w:w="990"/>
      </w:tblGrid>
      <w:tr w:rsidR="004379B8" w:rsidRPr="00644BB0" w14:paraId="5D66D6F1" w14:textId="77777777" w:rsidTr="00DC4981">
        <w:trPr>
          <w:trHeight w:val="31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8588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885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A54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AB0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E65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UI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47D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Belief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E21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29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</w:t>
            </w:r>
          </w:p>
        </w:tc>
      </w:tr>
      <w:tr w:rsidR="004379B8" w:rsidRPr="00644BB0" w14:paraId="59408801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B577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6ED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6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364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6C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78B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957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F3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776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93</w:t>
            </w:r>
          </w:p>
        </w:tc>
      </w:tr>
      <w:tr w:rsidR="004379B8" w:rsidRPr="00644BB0" w14:paraId="246A08C0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632F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CD3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0B0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E70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EF6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1A6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2AF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83D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89</w:t>
            </w:r>
          </w:p>
        </w:tc>
      </w:tr>
      <w:tr w:rsidR="004379B8" w:rsidRPr="00644BB0" w14:paraId="422F0F77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7216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82A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6C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EF8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0EE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114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93F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7E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04</w:t>
            </w:r>
          </w:p>
        </w:tc>
      </w:tr>
      <w:tr w:rsidR="004379B8" w:rsidRPr="00644BB0" w14:paraId="123261BF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212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DE3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970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F5F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5D6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B7A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FC0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6E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26</w:t>
            </w:r>
          </w:p>
        </w:tc>
      </w:tr>
      <w:tr w:rsidR="004379B8" w:rsidRPr="00644BB0" w14:paraId="707A1B06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A778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713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6E4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5F4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C7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744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A1F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3B1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4</w:t>
            </w:r>
          </w:p>
        </w:tc>
      </w:tr>
      <w:tr w:rsidR="004379B8" w:rsidRPr="00644BB0" w14:paraId="658CAD10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B96E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7B5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86C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AB5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FD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CD0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2A1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867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15</w:t>
            </w:r>
          </w:p>
        </w:tc>
      </w:tr>
      <w:tr w:rsidR="004379B8" w:rsidRPr="00644BB0" w14:paraId="7E268E00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CFF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48D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30A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5A9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6B7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944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896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538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18</w:t>
            </w:r>
          </w:p>
        </w:tc>
      </w:tr>
      <w:tr w:rsidR="004379B8" w:rsidRPr="00644BB0" w14:paraId="30FDD4CD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911C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A36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9F0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E6B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F64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44E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2BB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D0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1</w:t>
            </w:r>
          </w:p>
        </w:tc>
      </w:tr>
      <w:tr w:rsidR="004379B8" w:rsidRPr="00644BB0" w14:paraId="132C9DB8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9D6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66A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128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64B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C05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25D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BD0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C52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16</w:t>
            </w:r>
          </w:p>
        </w:tc>
      </w:tr>
      <w:tr w:rsidR="004379B8" w:rsidRPr="00644BB0" w14:paraId="09786379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52B1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28A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B5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F15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6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A5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EA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7F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1CC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05</w:t>
            </w:r>
          </w:p>
        </w:tc>
      </w:tr>
      <w:tr w:rsidR="004379B8" w:rsidRPr="00644BB0" w14:paraId="6EE3BD43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CB62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51C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388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8EE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172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132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8CC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287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93</w:t>
            </w:r>
          </w:p>
        </w:tc>
      </w:tr>
      <w:tr w:rsidR="004379B8" w:rsidRPr="00644BB0" w14:paraId="196CBD42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B797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E64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59F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AA2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8E4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352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0BC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DA9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89</w:t>
            </w:r>
          </w:p>
        </w:tc>
      </w:tr>
      <w:tr w:rsidR="004379B8" w:rsidRPr="00644BB0" w14:paraId="2013AD2B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DC0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F87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E80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964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23E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7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83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1CA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E16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04</w:t>
            </w:r>
          </w:p>
        </w:tc>
      </w:tr>
      <w:tr w:rsidR="004379B8" w:rsidRPr="00644BB0" w14:paraId="5815E1A3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D6B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_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60B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69C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AED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785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CD0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E94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165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26</w:t>
            </w:r>
          </w:p>
        </w:tc>
      </w:tr>
      <w:tr w:rsidR="004379B8" w:rsidRPr="00644BB0" w14:paraId="3958FA08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D9A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92A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1E9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150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20F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D0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24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B7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4</w:t>
            </w:r>
          </w:p>
        </w:tc>
      </w:tr>
      <w:tr w:rsidR="004379B8" w:rsidRPr="00644BB0" w14:paraId="7E533A87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D169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6E1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D34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093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41F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EA7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5D6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7C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15</w:t>
            </w:r>
          </w:p>
        </w:tc>
      </w:tr>
      <w:tr w:rsidR="004379B8" w:rsidRPr="00644BB0" w14:paraId="0E4D36AC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5350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11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377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564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D0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E7C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8FE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AB5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18</w:t>
            </w:r>
          </w:p>
        </w:tc>
      </w:tr>
      <w:tr w:rsidR="004379B8" w:rsidRPr="00644BB0" w14:paraId="5701EDB3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26F2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F02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B52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8BF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1A5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110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5E2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73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1</w:t>
            </w:r>
          </w:p>
        </w:tc>
      </w:tr>
      <w:tr w:rsidR="004379B8" w:rsidRPr="00644BB0" w14:paraId="2A905FEF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D6E1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9F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B35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B4C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0BE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9B2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C34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0C0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16</w:t>
            </w:r>
          </w:p>
        </w:tc>
      </w:tr>
      <w:tr w:rsidR="004379B8" w:rsidRPr="00644BB0" w14:paraId="5988950E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2E69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632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0C4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11F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665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8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703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F32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C3F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05</w:t>
            </w:r>
          </w:p>
        </w:tc>
      </w:tr>
      <w:tr w:rsidR="004379B8" w:rsidRPr="00644BB0" w14:paraId="5CBE48FF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340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5DE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71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F56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5BD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1968" w14:textId="77777777" w:rsidR="004379B8" w:rsidRPr="00121676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88B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C95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6</w:t>
            </w:r>
          </w:p>
        </w:tc>
      </w:tr>
      <w:tr w:rsidR="004379B8" w:rsidRPr="00644BB0" w14:paraId="72ABD0AA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424B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010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265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B08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B5A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12B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006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F25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</w:tr>
      <w:tr w:rsidR="004379B8" w:rsidRPr="00644BB0" w14:paraId="7CCFF283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FAAD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8E7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7B3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1DE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1B7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5C3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04A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E7E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</w:tr>
      <w:tr w:rsidR="004379B8" w:rsidRPr="00644BB0" w14:paraId="082D3D3E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7FE1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_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B0F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69A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E5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58C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5D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6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468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E34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69</w:t>
            </w:r>
          </w:p>
        </w:tc>
      </w:tr>
      <w:tr w:rsidR="004379B8" w:rsidRPr="00644BB0" w14:paraId="26C0F074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1F35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_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0A2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73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698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A75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E1B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72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206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77</w:t>
            </w:r>
          </w:p>
        </w:tc>
      </w:tr>
      <w:tr w:rsidR="004379B8" w:rsidRPr="00644BB0" w14:paraId="4092178B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4E3B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213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D5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F0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62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7E8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867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538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64</w:t>
            </w:r>
          </w:p>
        </w:tc>
      </w:tr>
      <w:tr w:rsidR="004379B8" w:rsidRPr="00644BB0" w14:paraId="67DF5F74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D7F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CE5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4A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A3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9B9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7667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93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19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53</w:t>
            </w:r>
          </w:p>
        </w:tc>
      </w:tr>
      <w:tr w:rsidR="004379B8" w:rsidRPr="00644BB0" w14:paraId="036267D6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C0A0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B20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E88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F2F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B8B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D75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222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94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39</w:t>
            </w:r>
          </w:p>
        </w:tc>
      </w:tr>
      <w:tr w:rsidR="004379B8" w:rsidRPr="00644BB0" w14:paraId="35D3AF16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2FB1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_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86E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DBA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9B2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BAB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34B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D40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F28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49</w:t>
            </w:r>
          </w:p>
        </w:tc>
      </w:tr>
      <w:tr w:rsidR="004379B8" w:rsidRPr="00644BB0" w14:paraId="66CF6CFD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9F82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_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00C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1E1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5B4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6CD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719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2A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7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E97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92</w:t>
            </w:r>
          </w:p>
        </w:tc>
      </w:tr>
      <w:tr w:rsidR="004379B8" w:rsidRPr="00644BB0" w14:paraId="09D1207C" w14:textId="77777777" w:rsidTr="00DC4981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2570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ten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195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9A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D05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850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2FB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8FB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2C7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379B8" w:rsidRPr="00644BB0" w14:paraId="06432996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88F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nbach’s alph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52A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90B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819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71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8F0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3E6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27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379B8" w:rsidRPr="00644BB0" w14:paraId="2D6712F1" w14:textId="77777777" w:rsidTr="00DC4981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1BA9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llon-Goldstein’s rho (composite reliabilit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F6C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84E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B1F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29F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F5B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746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9ED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379B8" w:rsidRPr="00644BB0" w14:paraId="42938749" w14:textId="77777777" w:rsidTr="00DC4981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7EEB" w14:textId="77777777" w:rsidR="004379B8" w:rsidRPr="00644BB0" w:rsidRDefault="004379B8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jkstra-</w:t>
            </w:r>
            <w:proofErr w:type="spellStart"/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seler’s</w:t>
            </w:r>
            <w:proofErr w:type="spellEnd"/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ho (construct reliability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E64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A4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885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784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ED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B26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A2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5CCE238F" w14:textId="77777777" w:rsidR="003D2DB2" w:rsidRDefault="003D2DB2"/>
    <w:p w14:paraId="53E8271C" w14:textId="77777777" w:rsidR="004379B8" w:rsidRDefault="004379B8" w:rsidP="004379B8">
      <w:pPr>
        <w:spacing w:after="0"/>
        <w:rPr>
          <w:rFonts w:ascii="Times New Roman" w:hAnsi="Times New Roman" w:cs="Times New Roman"/>
        </w:rPr>
      </w:pPr>
    </w:p>
    <w:p w14:paraId="44009AD9" w14:textId="3922A7B8" w:rsidR="004379B8" w:rsidRPr="00644BB0" w:rsidRDefault="004379B8" w:rsidP="004379B8">
      <w:pPr>
        <w:spacing w:after="0"/>
        <w:rPr>
          <w:rFonts w:ascii="Times New Roman" w:hAnsi="Times New Roman" w:cs="Times New Roman"/>
        </w:rPr>
      </w:pPr>
      <w:r w:rsidRPr="005A65D4">
        <w:rPr>
          <w:rFonts w:ascii="Times New Roman" w:hAnsi="Times New Roman" w:cs="Times New Roman"/>
          <w:b/>
          <w:bCs/>
        </w:rPr>
        <w:t xml:space="preserve">Table </w:t>
      </w:r>
      <w:r w:rsidR="005A65D4" w:rsidRPr="005A65D4">
        <w:rPr>
          <w:rFonts w:ascii="Times New Roman" w:hAnsi="Times New Roman" w:cs="Times New Roman"/>
          <w:b/>
          <w:bCs/>
        </w:rPr>
        <w:t>S</w:t>
      </w:r>
      <w:r w:rsidR="00E17D01" w:rsidRPr="005A65D4">
        <w:rPr>
          <w:rFonts w:ascii="Times New Roman" w:hAnsi="Times New Roman" w:cs="Times New Roman"/>
          <w:b/>
          <w:bCs/>
        </w:rPr>
        <w:t>3</w:t>
      </w:r>
      <w:r w:rsidRPr="005A65D4">
        <w:rPr>
          <w:rFonts w:ascii="Times New Roman" w:hAnsi="Times New Roman" w:cs="Times New Roman"/>
          <w:b/>
          <w:bCs/>
        </w:rPr>
        <w:t>.</w:t>
      </w:r>
      <w:r w:rsidRPr="00644BB0">
        <w:rPr>
          <w:rFonts w:ascii="Times New Roman" w:hAnsi="Times New Roman" w:cs="Times New Roman"/>
        </w:rPr>
        <w:t xml:space="preserve"> Discriminant </w:t>
      </w:r>
      <w:r w:rsidR="00B53189">
        <w:rPr>
          <w:rFonts w:ascii="Times New Roman" w:hAnsi="Times New Roman" w:cs="Times New Roman"/>
        </w:rPr>
        <w:t>V</w:t>
      </w:r>
      <w:r w:rsidRPr="00644BB0">
        <w:rPr>
          <w:rFonts w:ascii="Times New Roman" w:hAnsi="Times New Roman" w:cs="Times New Roman"/>
        </w:rPr>
        <w:t xml:space="preserve">alidity - Squared </w:t>
      </w:r>
      <w:proofErr w:type="spellStart"/>
      <w:r w:rsidR="00B53189">
        <w:rPr>
          <w:rFonts w:ascii="Times New Roman" w:hAnsi="Times New Roman" w:cs="Times New Roman"/>
        </w:rPr>
        <w:t>I</w:t>
      </w:r>
      <w:r w:rsidRPr="00644BB0">
        <w:rPr>
          <w:rFonts w:ascii="Times New Roman" w:hAnsi="Times New Roman" w:cs="Times New Roman"/>
        </w:rPr>
        <w:t>nterfactor</w:t>
      </w:r>
      <w:proofErr w:type="spellEnd"/>
      <w:r w:rsidRPr="00644BB0">
        <w:rPr>
          <w:rFonts w:ascii="Times New Roman" w:hAnsi="Times New Roman" w:cs="Times New Roman"/>
        </w:rPr>
        <w:t xml:space="preserve"> </w:t>
      </w:r>
      <w:r w:rsidR="00B53189">
        <w:rPr>
          <w:rFonts w:ascii="Times New Roman" w:hAnsi="Times New Roman" w:cs="Times New Roman"/>
        </w:rPr>
        <w:t>C</w:t>
      </w:r>
      <w:r w:rsidRPr="00644BB0">
        <w:rPr>
          <w:rFonts w:ascii="Times New Roman" w:hAnsi="Times New Roman" w:cs="Times New Roman"/>
        </w:rPr>
        <w:t>orrelation vs. Average</w:t>
      </w:r>
      <w:r w:rsidR="00B53189">
        <w:rPr>
          <w:rFonts w:ascii="Times New Roman" w:hAnsi="Times New Roman" w:cs="Times New Roman"/>
        </w:rPr>
        <w:t xml:space="preserve"> V</w:t>
      </w:r>
      <w:r w:rsidRPr="00644BB0">
        <w:rPr>
          <w:rFonts w:ascii="Times New Roman" w:hAnsi="Times New Roman" w:cs="Times New Roman"/>
        </w:rPr>
        <w:t xml:space="preserve">ariance </w:t>
      </w:r>
      <w:r w:rsidR="00B53189">
        <w:rPr>
          <w:rFonts w:ascii="Times New Roman" w:hAnsi="Times New Roman" w:cs="Times New Roman"/>
        </w:rPr>
        <w:t>E</w:t>
      </w:r>
      <w:r w:rsidRPr="00644BB0">
        <w:rPr>
          <w:rFonts w:ascii="Times New Roman" w:hAnsi="Times New Roman" w:cs="Times New Roman"/>
        </w:rPr>
        <w:t>xtracted (AVE)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540"/>
        <w:gridCol w:w="1240"/>
        <w:gridCol w:w="960"/>
        <w:gridCol w:w="1360"/>
        <w:gridCol w:w="960"/>
        <w:gridCol w:w="1340"/>
        <w:gridCol w:w="1400"/>
        <w:gridCol w:w="1280"/>
      </w:tblGrid>
      <w:tr w:rsidR="004379B8" w:rsidRPr="00644BB0" w14:paraId="2F8649D0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5DD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916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ACA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52B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4FE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UIP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5DA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belief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148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793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</w:t>
            </w:r>
          </w:p>
        </w:tc>
      </w:tr>
      <w:tr w:rsidR="004379B8" w:rsidRPr="00644BB0" w14:paraId="7C65F802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7CB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5AC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90C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12A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890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BA4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07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62A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6</w:t>
            </w:r>
          </w:p>
        </w:tc>
      </w:tr>
      <w:tr w:rsidR="004379B8" w:rsidRPr="00644BB0" w14:paraId="05527754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664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8DE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D3B8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11A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55B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093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E0B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D25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4379B8" w:rsidRPr="00644BB0" w14:paraId="1A3781D7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809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3D9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16C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89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714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30A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B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9DE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4379B8" w:rsidRPr="00644BB0" w14:paraId="08D4D0DB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86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UIPC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0E0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371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EE2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347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72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3E6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EDF0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4379B8" w:rsidRPr="00644BB0" w14:paraId="7B19625A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0BA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belief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7C1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019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836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F0EC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5F09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92D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3EC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4379B8" w:rsidRPr="00644BB0" w14:paraId="09D4C9E4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1AA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00D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E3D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721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EB2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F89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F5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8E9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  <w:tr w:rsidR="004379B8" w:rsidRPr="00644BB0" w14:paraId="7DDC3E32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E88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2FF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F76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8A52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2735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F7A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25A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2D7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4379B8" w:rsidRPr="00644BB0" w14:paraId="24E4961D" w14:textId="77777777" w:rsidTr="00DC498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F4EF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368A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0B13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A18E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B3A1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08AB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7884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251D" w14:textId="77777777" w:rsidR="004379B8" w:rsidRPr="00644BB0" w:rsidRDefault="004379B8" w:rsidP="00DC4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</w:tbl>
    <w:p w14:paraId="705FA26F" w14:textId="77777777" w:rsidR="004379B8" w:rsidRDefault="004379B8" w:rsidP="004379B8">
      <w:pPr>
        <w:rPr>
          <w:rFonts w:ascii="Times New Roman" w:hAnsi="Times New Roman" w:cs="Times New Roman"/>
        </w:rPr>
      </w:pPr>
    </w:p>
    <w:p w14:paraId="611A71AE" w14:textId="7FF48D8F" w:rsidR="00C57AFD" w:rsidRPr="00425F88" w:rsidRDefault="00C57AFD" w:rsidP="00C57AFD">
      <w:pPr>
        <w:spacing w:after="0"/>
        <w:rPr>
          <w:rFonts w:ascii="Times New Roman" w:hAnsi="Times New Roman" w:cs="Times New Roman"/>
        </w:rPr>
      </w:pPr>
      <w:r w:rsidRPr="005A65D4">
        <w:rPr>
          <w:rFonts w:ascii="Times New Roman" w:hAnsi="Times New Roman" w:cs="Times New Roman"/>
          <w:b/>
          <w:bCs/>
        </w:rPr>
        <w:t xml:space="preserve">Table </w:t>
      </w:r>
      <w:r w:rsidR="005A65D4" w:rsidRPr="005A65D4">
        <w:rPr>
          <w:rFonts w:ascii="Times New Roman" w:hAnsi="Times New Roman" w:cs="Times New Roman"/>
          <w:b/>
          <w:bCs/>
        </w:rPr>
        <w:t>S</w:t>
      </w:r>
      <w:r w:rsidR="00E17D01" w:rsidRPr="005A65D4">
        <w:rPr>
          <w:rFonts w:ascii="Times New Roman" w:hAnsi="Times New Roman" w:cs="Times New Roman"/>
          <w:b/>
          <w:bCs/>
        </w:rPr>
        <w:t>4</w:t>
      </w:r>
      <w:r w:rsidRPr="00425F88">
        <w:rPr>
          <w:rFonts w:ascii="Times New Roman" w:hAnsi="Times New Roman" w:cs="Times New Roman"/>
        </w:rPr>
        <w:t xml:space="preserve">. Structural </w:t>
      </w:r>
      <w:r w:rsidR="00ED7439">
        <w:rPr>
          <w:rFonts w:ascii="Times New Roman" w:hAnsi="Times New Roman" w:cs="Times New Roman"/>
        </w:rPr>
        <w:t>M</w:t>
      </w:r>
      <w:r w:rsidRPr="00425F88">
        <w:rPr>
          <w:rFonts w:ascii="Times New Roman" w:hAnsi="Times New Roman" w:cs="Times New Roman"/>
        </w:rPr>
        <w:t xml:space="preserve">odel Multicollinearity </w:t>
      </w:r>
      <w:r w:rsidR="00ED7439">
        <w:rPr>
          <w:rFonts w:ascii="Times New Roman" w:hAnsi="Times New Roman" w:cs="Times New Roman"/>
        </w:rPr>
        <w:t>C</w:t>
      </w:r>
      <w:r w:rsidRPr="00425F88">
        <w:rPr>
          <w:rFonts w:ascii="Times New Roman" w:hAnsi="Times New Roman" w:cs="Times New Roman"/>
        </w:rPr>
        <w:t>heck</w:t>
      </w:r>
    </w:p>
    <w:tbl>
      <w:tblPr>
        <w:tblW w:w="9224" w:type="dxa"/>
        <w:tblLook w:val="04A0" w:firstRow="1" w:lastRow="0" w:firstColumn="1" w:lastColumn="0" w:noHBand="0" w:noVBand="1"/>
      </w:tblPr>
      <w:tblGrid>
        <w:gridCol w:w="1480"/>
        <w:gridCol w:w="1050"/>
        <w:gridCol w:w="960"/>
        <w:gridCol w:w="960"/>
        <w:gridCol w:w="1094"/>
        <w:gridCol w:w="1440"/>
        <w:gridCol w:w="1280"/>
        <w:gridCol w:w="960"/>
      </w:tblGrid>
      <w:tr w:rsidR="00C57AFD" w:rsidRPr="00644BB0" w14:paraId="46A259A0" w14:textId="77777777" w:rsidTr="00C57AFD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F9E6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D6A7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0F61F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A64C" w14:textId="4BD7756F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573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warene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F92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belief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793B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8335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ntion</w:t>
            </w:r>
          </w:p>
        </w:tc>
      </w:tr>
      <w:tr w:rsidR="00C57AFD" w:rsidRPr="00644BB0" w14:paraId="1E45465E" w14:textId="77777777" w:rsidTr="00C57AFD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3301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UIP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8C13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E7321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7F29" w14:textId="3CAED216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FB98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CCB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4B23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4D11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57AFD" w:rsidRPr="00644BB0" w14:paraId="231DFC59" w14:textId="77777777" w:rsidTr="00C57AFD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38AC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belie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04FD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FCF4D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23F7" w14:textId="3A538A5C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B48F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DF7D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9CE5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D8E7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7</w:t>
            </w:r>
          </w:p>
        </w:tc>
      </w:tr>
      <w:tr w:rsidR="00C57AFD" w:rsidRPr="00644BB0" w14:paraId="66A2B863" w14:textId="77777777" w:rsidTr="00C57AFD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A17F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belief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63B3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152D4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8658" w14:textId="57F09BAE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C046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2342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F0C" w14:textId="77777777" w:rsidR="00C57AFD" w:rsidRPr="00644BB0" w:rsidRDefault="00C57AFD" w:rsidP="00DC4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F18F" w14:textId="77777777" w:rsidR="00C57AFD" w:rsidRPr="00644BB0" w:rsidRDefault="00C57AFD" w:rsidP="00DC49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4B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7</w:t>
            </w:r>
          </w:p>
        </w:tc>
      </w:tr>
    </w:tbl>
    <w:p w14:paraId="0B88AC13" w14:textId="77777777" w:rsidR="00C57AFD" w:rsidRPr="00644BB0" w:rsidRDefault="00C57AFD" w:rsidP="00C57AFD">
      <w:pPr>
        <w:pStyle w:val="ListParagraph"/>
        <w:spacing w:after="0"/>
        <w:ind w:left="0"/>
        <w:jc w:val="both"/>
        <w:rPr>
          <w:rFonts w:ascii="Times New Roman" w:hAnsi="Times New Roman" w:cs="Times New Roman"/>
        </w:rPr>
      </w:pPr>
    </w:p>
    <w:p w14:paraId="7F6BAEB6" w14:textId="77777777" w:rsidR="00C57AFD" w:rsidRPr="00644BB0" w:rsidRDefault="00C57AFD" w:rsidP="004379B8">
      <w:pPr>
        <w:rPr>
          <w:rFonts w:ascii="Times New Roman" w:hAnsi="Times New Roman" w:cs="Times New Roman"/>
        </w:rPr>
      </w:pPr>
    </w:p>
    <w:p w14:paraId="0D59AAF8" w14:textId="77777777" w:rsidR="004379B8" w:rsidRDefault="004379B8"/>
    <w:sectPr w:rsidR="00437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B8"/>
    <w:rsid w:val="00121676"/>
    <w:rsid w:val="00344006"/>
    <w:rsid w:val="003D2DB2"/>
    <w:rsid w:val="004379B8"/>
    <w:rsid w:val="005A65D4"/>
    <w:rsid w:val="00967604"/>
    <w:rsid w:val="00B53189"/>
    <w:rsid w:val="00C57AFD"/>
    <w:rsid w:val="00E17D01"/>
    <w:rsid w:val="00ED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5E17"/>
  <w15:chartTrackingRefBased/>
  <w15:docId w15:val="{4818D7BE-EFCA-4533-8B26-8BEF353EE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9B8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D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AF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17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e Zhang</dc:creator>
  <cp:keywords/>
  <dc:description/>
  <cp:lastModifiedBy>Yiye Zhang</cp:lastModifiedBy>
  <cp:revision>7</cp:revision>
  <dcterms:created xsi:type="dcterms:W3CDTF">2024-04-29T18:55:00Z</dcterms:created>
  <dcterms:modified xsi:type="dcterms:W3CDTF">2025-01-16T13:25:00Z</dcterms:modified>
</cp:coreProperties>
</file>